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9476" w:type="dxa"/>
        <w:tblLook w:val="04A0" w:firstRow="1" w:lastRow="0" w:firstColumn="1" w:lastColumn="0" w:noHBand="0" w:noVBand="1"/>
      </w:tblPr>
      <w:tblGrid>
        <w:gridCol w:w="2010"/>
        <w:gridCol w:w="4306"/>
        <w:gridCol w:w="3160"/>
      </w:tblGrid>
      <w:tr w:rsidR="00A04347" w:rsidRPr="00683D1F" w14:paraId="730FD6A7" w14:textId="77777777" w:rsidTr="00E67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3"/>
            <w:shd w:val="clear" w:color="auto" w:fill="auto"/>
          </w:tcPr>
          <w:p w14:paraId="41D3BD3E" w14:textId="5BEEFAD7" w:rsidR="00A04347" w:rsidRPr="00683D1F" w:rsidRDefault="00876F30" w:rsidP="00E677B5">
            <w:pPr>
              <w:pStyle w:val="NoSpacing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pplementary table S1</w:t>
            </w:r>
            <w:r w:rsidR="00A04347" w:rsidRPr="00683D1F">
              <w:rPr>
                <w:sz w:val="16"/>
                <w:szCs w:val="16"/>
                <w:lang w:val="en-US"/>
              </w:rPr>
              <w:t xml:space="preserve">: Operationalization of data extraction fields  </w:t>
            </w:r>
          </w:p>
        </w:tc>
      </w:tr>
      <w:tr w:rsidR="00A04347" w:rsidRPr="00683D1F" w14:paraId="1070882A" w14:textId="77777777" w:rsidTr="00E6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shd w:val="clear" w:color="auto" w:fill="auto"/>
            <w:noWrap/>
          </w:tcPr>
          <w:p w14:paraId="41AAAA6C" w14:textId="77777777" w:rsidR="00A04347" w:rsidRPr="00683D1F" w:rsidRDefault="00A04347" w:rsidP="00E677B5">
            <w:pPr>
              <w:pStyle w:val="NoSpacing"/>
              <w:spacing w:line="480" w:lineRule="auto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Extraction field   </w:t>
            </w:r>
          </w:p>
        </w:tc>
        <w:tc>
          <w:tcPr>
            <w:tcW w:w="4306" w:type="dxa"/>
            <w:shd w:val="clear" w:color="auto" w:fill="auto"/>
            <w:noWrap/>
          </w:tcPr>
          <w:p w14:paraId="4B58BE7C" w14:textId="77777777" w:rsidR="00A04347" w:rsidRPr="00683D1F" w:rsidRDefault="00A04347" w:rsidP="00E677B5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683D1F">
              <w:rPr>
                <w:b/>
                <w:bCs/>
                <w:sz w:val="16"/>
                <w:szCs w:val="16"/>
                <w:lang w:val="en-US"/>
              </w:rPr>
              <w:t xml:space="preserve">Operationalization </w:t>
            </w:r>
          </w:p>
        </w:tc>
        <w:tc>
          <w:tcPr>
            <w:tcW w:w="3160" w:type="dxa"/>
            <w:shd w:val="clear" w:color="auto" w:fill="auto"/>
          </w:tcPr>
          <w:p w14:paraId="26907F4E" w14:textId="77777777" w:rsidR="00A04347" w:rsidRPr="00683D1F" w:rsidRDefault="00A04347" w:rsidP="00E677B5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683D1F">
              <w:rPr>
                <w:b/>
                <w:bCs/>
                <w:sz w:val="16"/>
                <w:szCs w:val="16"/>
                <w:lang w:val="en-US"/>
              </w:rPr>
              <w:t xml:space="preserve">Labels </w:t>
            </w:r>
          </w:p>
        </w:tc>
      </w:tr>
      <w:tr w:rsidR="00A04347" w:rsidRPr="00683D1F" w14:paraId="0BBF3328" w14:textId="77777777" w:rsidTr="00E677B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482468E8" w14:textId="77777777" w:rsidR="00A04347" w:rsidRPr="00683D1F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Author </w:t>
            </w:r>
          </w:p>
        </w:tc>
        <w:tc>
          <w:tcPr>
            <w:tcW w:w="4306" w:type="dxa"/>
          </w:tcPr>
          <w:p w14:paraId="37D96838" w14:textId="77777777" w:rsidR="00A04347" w:rsidRPr="00683D1F" w:rsidRDefault="00A04347" w:rsidP="00E677B5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First author </w:t>
            </w:r>
          </w:p>
        </w:tc>
        <w:tc>
          <w:tcPr>
            <w:tcW w:w="3160" w:type="dxa"/>
          </w:tcPr>
          <w:p w14:paraId="2A800150" w14:textId="77777777" w:rsidR="00A04347" w:rsidRPr="00683D1F" w:rsidRDefault="00A04347" w:rsidP="00A04347">
            <w:pPr>
              <w:pStyle w:val="NoSpacing"/>
              <w:numPr>
                <w:ilvl w:val="0"/>
                <w:numId w:val="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04347" w:rsidRPr="00683D1F" w14:paraId="7B673598" w14:textId="77777777" w:rsidTr="00E6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411A37E2" w14:textId="77777777" w:rsidR="00A04347" w:rsidRPr="00683D1F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Year</w:t>
            </w:r>
          </w:p>
        </w:tc>
        <w:tc>
          <w:tcPr>
            <w:tcW w:w="4306" w:type="dxa"/>
            <w:noWrap/>
          </w:tcPr>
          <w:p w14:paraId="25DEB557" w14:textId="77777777" w:rsidR="00A04347" w:rsidRPr="00683D1F" w:rsidRDefault="00A04347" w:rsidP="00E677B5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Year of publication  </w:t>
            </w:r>
          </w:p>
        </w:tc>
        <w:tc>
          <w:tcPr>
            <w:tcW w:w="3160" w:type="dxa"/>
          </w:tcPr>
          <w:p w14:paraId="6BDF9515" w14:textId="77777777" w:rsidR="00A04347" w:rsidRPr="00683D1F" w:rsidRDefault="00A04347" w:rsidP="00A04347">
            <w:pPr>
              <w:pStyle w:val="NoSpacing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04347" w:rsidRPr="00683D1F" w14:paraId="275610D2" w14:textId="77777777" w:rsidTr="00E677B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418008DF" w14:textId="77777777" w:rsidR="00A04347" w:rsidRPr="00683D1F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4306" w:type="dxa"/>
            <w:noWrap/>
          </w:tcPr>
          <w:p w14:paraId="67E12834" w14:textId="77777777" w:rsidR="00A04347" w:rsidRPr="00683D1F" w:rsidRDefault="00A04347" w:rsidP="00E677B5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Country where the study took place</w:t>
            </w:r>
          </w:p>
        </w:tc>
        <w:tc>
          <w:tcPr>
            <w:tcW w:w="3160" w:type="dxa"/>
          </w:tcPr>
          <w:p w14:paraId="43D040E3" w14:textId="77777777" w:rsidR="00A04347" w:rsidRPr="00683D1F" w:rsidRDefault="00A04347" w:rsidP="00A04347">
            <w:pPr>
              <w:pStyle w:val="NoSpacing"/>
              <w:numPr>
                <w:ilvl w:val="0"/>
                <w:numId w:val="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04347" w:rsidRPr="00683D1F" w14:paraId="7B7CFFF4" w14:textId="77777777" w:rsidTr="00E6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2BCFFF4A" w14:textId="77777777" w:rsidR="00A04347" w:rsidRPr="00683D1F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VBHC conceptualization (1) </w:t>
            </w:r>
          </w:p>
        </w:tc>
        <w:tc>
          <w:tcPr>
            <w:tcW w:w="4306" w:type="dxa"/>
            <w:noWrap/>
          </w:tcPr>
          <w:p w14:paraId="658179CB" w14:textId="77777777" w:rsidR="00A04347" w:rsidRPr="00683D1F" w:rsidRDefault="00A04347" w:rsidP="00E677B5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Conceptualization of VBHC as described in the study. </w:t>
            </w:r>
          </w:p>
        </w:tc>
        <w:tc>
          <w:tcPr>
            <w:tcW w:w="3160" w:type="dxa"/>
          </w:tcPr>
          <w:p w14:paraId="332A5EA0" w14:textId="77777777" w:rsidR="00A04347" w:rsidRPr="00683D1F" w:rsidRDefault="00A04347" w:rsidP="00A04347">
            <w:pPr>
              <w:pStyle w:val="NoSpacing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04347" w:rsidRPr="00683D1F" w14:paraId="7D11A949" w14:textId="77777777" w:rsidTr="00E677B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0574400F" w14:textId="77777777" w:rsidR="00A04347" w:rsidRPr="00683D1F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bookmarkStart w:id="0" w:name="_Hlk77320167"/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VBHC conceptualization (2)</w:t>
            </w:r>
          </w:p>
        </w:tc>
        <w:tc>
          <w:tcPr>
            <w:tcW w:w="4306" w:type="dxa"/>
            <w:noWrap/>
          </w:tcPr>
          <w:p w14:paraId="57CA4236" w14:textId="77777777" w:rsidR="00A04347" w:rsidRPr="00683D1F" w:rsidRDefault="00A04347" w:rsidP="00E677B5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What part of VBHC is conceptualized, divided into three categories: </w:t>
            </w:r>
          </w:p>
          <w:p w14:paraId="055AE564" w14:textId="77777777" w:rsidR="00A04347" w:rsidRPr="00683D1F" w:rsidRDefault="00A04347" w:rsidP="00A04347">
            <w:pPr>
              <w:pStyle w:val="NoSpacing"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The theoretical approach* towards VBHC, including a conceptualization of value and/or goals in VBHC</w:t>
            </w:r>
          </w:p>
          <w:p w14:paraId="0B1EE3A8" w14:textId="77777777" w:rsidR="00A04347" w:rsidRPr="00683D1F" w:rsidRDefault="00A04347" w:rsidP="00A04347">
            <w:pPr>
              <w:pStyle w:val="NoSpacing"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Solely the value in VBHC </w:t>
            </w:r>
          </w:p>
          <w:p w14:paraId="3B104B98" w14:textId="77777777" w:rsidR="00A04347" w:rsidRPr="00683D1F" w:rsidRDefault="00A04347" w:rsidP="00A04347">
            <w:pPr>
              <w:pStyle w:val="NoSpacing"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Solely the goals of VBHC</w:t>
            </w:r>
          </w:p>
        </w:tc>
        <w:tc>
          <w:tcPr>
            <w:tcW w:w="3160" w:type="dxa"/>
          </w:tcPr>
          <w:p w14:paraId="7B30DC75" w14:textId="77777777" w:rsidR="00A04347" w:rsidRPr="00683D1F" w:rsidRDefault="00A04347" w:rsidP="00E677B5">
            <w:pPr>
              <w:pStyle w:val="NoSpacing"/>
              <w:spacing w:line="480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C867755" w14:textId="77777777" w:rsidR="00A04347" w:rsidRPr="00683D1F" w:rsidRDefault="00A04347" w:rsidP="00E677B5">
            <w:pPr>
              <w:pStyle w:val="NoSpacing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D9CB10C" w14:textId="77777777" w:rsidR="00A04347" w:rsidRPr="00683D1F" w:rsidRDefault="00A04347" w:rsidP="00A04347">
            <w:pPr>
              <w:pStyle w:val="NoSpacing"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Concept</w:t>
            </w:r>
          </w:p>
          <w:p w14:paraId="2F4109E7" w14:textId="77777777" w:rsidR="00A04347" w:rsidRPr="00683D1F" w:rsidRDefault="00A04347" w:rsidP="00E677B5">
            <w:pPr>
              <w:pStyle w:val="NoSpacing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D25B629" w14:textId="77777777" w:rsidR="00A04347" w:rsidRPr="00683D1F" w:rsidRDefault="00A04347" w:rsidP="00E677B5">
            <w:pPr>
              <w:pStyle w:val="NoSpacing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ACA3B87" w14:textId="77777777" w:rsidR="00A04347" w:rsidRPr="00683D1F" w:rsidRDefault="00A04347" w:rsidP="00A04347">
            <w:pPr>
              <w:pStyle w:val="NoSpacing"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Value </w:t>
            </w:r>
          </w:p>
          <w:p w14:paraId="1B5A94F8" w14:textId="77777777" w:rsidR="00A04347" w:rsidRPr="00683D1F" w:rsidRDefault="00A04347" w:rsidP="00A04347">
            <w:pPr>
              <w:pStyle w:val="NoSpacing"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Goals</w:t>
            </w:r>
          </w:p>
        </w:tc>
      </w:tr>
      <w:bookmarkEnd w:id="0"/>
      <w:tr w:rsidR="00A04347" w:rsidRPr="00683D1F" w14:paraId="17F805CB" w14:textId="77777777" w:rsidTr="00E6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29984264" w14:textId="77777777" w:rsidR="00A04347" w:rsidRPr="00683D1F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VBHC implementation </w:t>
            </w:r>
          </w:p>
        </w:tc>
        <w:tc>
          <w:tcPr>
            <w:tcW w:w="4306" w:type="dxa"/>
            <w:noWrap/>
          </w:tcPr>
          <w:p w14:paraId="5137CD52" w14:textId="77777777" w:rsidR="00A04347" w:rsidRPr="00683D1F" w:rsidRDefault="00A04347" w:rsidP="00E677B5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What is implemented or proposed to be implemented as VBHC</w:t>
            </w:r>
          </w:p>
        </w:tc>
        <w:tc>
          <w:tcPr>
            <w:tcW w:w="3160" w:type="dxa"/>
          </w:tcPr>
          <w:p w14:paraId="64CC9835" w14:textId="77777777" w:rsidR="00A04347" w:rsidRPr="00683D1F" w:rsidRDefault="00A04347" w:rsidP="00E677B5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04347" w:rsidRPr="00683D1F" w14:paraId="7AFED882" w14:textId="77777777" w:rsidTr="00E677B5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shd w:val="clear" w:color="auto" w:fill="FFFFFF" w:themeFill="background1"/>
            <w:noWrap/>
          </w:tcPr>
          <w:p w14:paraId="2102FCBD" w14:textId="76863F73" w:rsidR="00A04347" w:rsidRPr="00683D1F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VBHC component</w:t>
            </w:r>
            <w:r w:rsidR="00F7442E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(s)</w:t>
            </w:r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06" w:type="dxa"/>
            <w:shd w:val="clear" w:color="auto" w:fill="FFFFFF" w:themeFill="background1"/>
            <w:noWrap/>
          </w:tcPr>
          <w:p w14:paraId="0AA696C9" w14:textId="77777777" w:rsidR="00A04347" w:rsidRPr="00683D1F" w:rsidRDefault="00A04347" w:rsidP="00E677B5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The component(s) from Porter &amp; </w:t>
            </w:r>
            <w:proofErr w:type="spellStart"/>
            <w:r w:rsidRPr="00683D1F">
              <w:rPr>
                <w:sz w:val="16"/>
                <w:szCs w:val="16"/>
                <w:lang w:val="en-US"/>
              </w:rPr>
              <w:t>Teisberg</w:t>
            </w:r>
            <w:proofErr w:type="spellEnd"/>
            <w:r w:rsidRPr="00683D1F">
              <w:rPr>
                <w:sz w:val="16"/>
                <w:szCs w:val="16"/>
                <w:lang w:val="en-US"/>
              </w:rPr>
              <w:t xml:space="preserve"> that is/are implemented or proposed to be implemented</w:t>
            </w:r>
          </w:p>
        </w:tc>
        <w:tc>
          <w:tcPr>
            <w:tcW w:w="3160" w:type="dxa"/>
          </w:tcPr>
          <w:p w14:paraId="33F3525F" w14:textId="77777777" w:rsidR="00A04347" w:rsidRPr="00683D1F" w:rsidRDefault="00A04347" w:rsidP="00A04347">
            <w:pPr>
              <w:pStyle w:val="NoSpacing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Organize into integrated practice units (IPUs)</w:t>
            </w:r>
          </w:p>
          <w:p w14:paraId="18ABC694" w14:textId="77777777" w:rsidR="00A04347" w:rsidRPr="00683D1F" w:rsidRDefault="00A04347" w:rsidP="00A04347">
            <w:pPr>
              <w:pStyle w:val="NoSpacing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Measure costs and outcomes for every patient</w:t>
            </w:r>
          </w:p>
          <w:p w14:paraId="10EDDADC" w14:textId="77777777" w:rsidR="00A04347" w:rsidRPr="00683D1F" w:rsidRDefault="00A04347" w:rsidP="00A04347">
            <w:pPr>
              <w:pStyle w:val="NoSpacing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Move to bundled payments for care cycles</w:t>
            </w:r>
          </w:p>
          <w:p w14:paraId="0FF1DB27" w14:textId="77777777" w:rsidR="00A04347" w:rsidRPr="00683D1F" w:rsidRDefault="00A04347" w:rsidP="00A04347">
            <w:pPr>
              <w:pStyle w:val="NoSpacing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Integrate care delivery across separate facilities</w:t>
            </w:r>
          </w:p>
          <w:p w14:paraId="4C71279B" w14:textId="77777777" w:rsidR="00A04347" w:rsidRPr="00683D1F" w:rsidRDefault="00A04347" w:rsidP="00A04347">
            <w:pPr>
              <w:pStyle w:val="NoSpacing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Expand excellent services across geography</w:t>
            </w:r>
          </w:p>
          <w:p w14:paraId="2C09473E" w14:textId="77777777" w:rsidR="00A04347" w:rsidRPr="00683D1F" w:rsidRDefault="00A04347" w:rsidP="00A04347">
            <w:pPr>
              <w:pStyle w:val="NoSpacing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Build an enabling information technology platform</w:t>
            </w:r>
          </w:p>
        </w:tc>
      </w:tr>
      <w:tr w:rsidR="00A04347" w:rsidRPr="00683D1F" w14:paraId="7789F6F8" w14:textId="77777777" w:rsidTr="00E6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1DC4DBE7" w14:textId="1C9A4CDD" w:rsidR="00A04347" w:rsidRPr="00683D1F" w:rsidRDefault="00F7442E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Used i</w:t>
            </w:r>
            <w:r w:rsidR="00A04347"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mplementation strategies </w:t>
            </w:r>
          </w:p>
        </w:tc>
        <w:tc>
          <w:tcPr>
            <w:tcW w:w="4306" w:type="dxa"/>
            <w:noWrap/>
          </w:tcPr>
          <w:p w14:paraId="2434FD51" w14:textId="77777777" w:rsidR="00A04347" w:rsidRPr="00683D1F" w:rsidRDefault="00A04347" w:rsidP="00E677B5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Implementation strategies that were used to implement VBHC</w:t>
            </w:r>
          </w:p>
        </w:tc>
        <w:tc>
          <w:tcPr>
            <w:tcW w:w="3160" w:type="dxa"/>
          </w:tcPr>
          <w:p w14:paraId="1FE6E272" w14:textId="77777777" w:rsidR="00A04347" w:rsidRPr="00683D1F" w:rsidRDefault="00A04347" w:rsidP="00A04347">
            <w:pPr>
              <w:pStyle w:val="NoSpacing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04347" w:rsidRPr="00683D1F" w14:paraId="5AC32E39" w14:textId="77777777" w:rsidTr="00E677B5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02D473D8" w14:textId="77777777" w:rsidR="00A04347" w:rsidRPr="00683D1F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Evaluation focus</w:t>
            </w:r>
          </w:p>
        </w:tc>
        <w:tc>
          <w:tcPr>
            <w:tcW w:w="4306" w:type="dxa"/>
            <w:noWrap/>
          </w:tcPr>
          <w:p w14:paraId="2B6CE0BD" w14:textId="77777777" w:rsidR="00A04347" w:rsidRPr="00683D1F" w:rsidRDefault="00A04347" w:rsidP="00E677B5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The part that is evaluated, divided into two categories:</w:t>
            </w:r>
          </w:p>
          <w:p w14:paraId="0AF68024" w14:textId="77777777" w:rsidR="00A04347" w:rsidRPr="00683D1F" w:rsidRDefault="00A04347" w:rsidP="00A04347">
            <w:pPr>
              <w:pStyle w:val="NoSpacing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Evaluation of the VBHC implementation </w:t>
            </w:r>
          </w:p>
          <w:p w14:paraId="2D9EA884" w14:textId="77777777" w:rsidR="00A04347" w:rsidRPr="00683D1F" w:rsidRDefault="00A04347" w:rsidP="00A04347">
            <w:pPr>
              <w:pStyle w:val="NoSpacing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Evaluation of the implementation strategy </w:t>
            </w:r>
          </w:p>
        </w:tc>
        <w:tc>
          <w:tcPr>
            <w:tcW w:w="3160" w:type="dxa"/>
          </w:tcPr>
          <w:p w14:paraId="3AB395B6" w14:textId="77777777" w:rsidR="00A04347" w:rsidRPr="00683D1F" w:rsidRDefault="00A04347" w:rsidP="00E677B5">
            <w:pPr>
              <w:pStyle w:val="NoSpacing"/>
              <w:spacing w:line="480" w:lineRule="auto"/>
              <w:ind w:left="6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6834515" w14:textId="77777777" w:rsidR="00A04347" w:rsidRPr="00683D1F" w:rsidRDefault="00A04347" w:rsidP="00A04347">
            <w:pPr>
              <w:pStyle w:val="NoSpacing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 xml:space="preserve">Implementation  </w:t>
            </w:r>
          </w:p>
          <w:p w14:paraId="44FDE190" w14:textId="77777777" w:rsidR="00A04347" w:rsidRPr="00683D1F" w:rsidRDefault="00A04347" w:rsidP="00A04347">
            <w:pPr>
              <w:pStyle w:val="NoSpacing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Implementation strategy</w:t>
            </w:r>
          </w:p>
        </w:tc>
      </w:tr>
      <w:tr w:rsidR="00A04347" w:rsidRPr="00683D1F" w14:paraId="12E98A5F" w14:textId="77777777" w:rsidTr="00E6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0CD1238A" w14:textId="65259F5A" w:rsidR="00A04347" w:rsidRPr="00900CF2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900CF2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Study </w:t>
            </w:r>
            <w:r w:rsidR="00F7442E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d</w:t>
            </w:r>
            <w:r w:rsidRPr="00900CF2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esign </w:t>
            </w:r>
          </w:p>
        </w:tc>
        <w:tc>
          <w:tcPr>
            <w:tcW w:w="4306" w:type="dxa"/>
            <w:noWrap/>
          </w:tcPr>
          <w:p w14:paraId="4E4D2F03" w14:textId="77777777" w:rsidR="00A04347" w:rsidRPr="00900CF2" w:rsidRDefault="00A04347" w:rsidP="00E677B5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00CF2">
              <w:rPr>
                <w:sz w:val="16"/>
                <w:szCs w:val="16"/>
                <w:lang w:val="en-US"/>
              </w:rPr>
              <w:t>The study design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900CF2">
              <w:rPr>
                <w:sz w:val="16"/>
                <w:szCs w:val="16"/>
                <w:lang w:val="en-US"/>
              </w:rPr>
              <w:t xml:space="preserve">divided into three categories </w:t>
            </w:r>
            <w:r w:rsidRPr="00900CF2"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Creswell&lt;/Author&gt;&lt;Year&gt;2009&lt;/Year&gt;&lt;RecNum&gt;167&lt;/RecNum&gt;&lt;DisplayText&gt;(84)&lt;/DisplayText&gt;&lt;record&gt;&lt;rec-number&gt;167&lt;/rec-number&gt;&lt;foreign-keys&gt;&lt;key app="EN" db-id="e2d2s2aafp5a2keasew55ffw59xpwat9vdaz" timestamp="1627046949"&gt;167&lt;/key&gt;&lt;/foreign-keys&gt;&lt;ref-type name="Book"&gt;6&lt;/ref-type&gt;&lt;contributors&gt;&lt;authors&gt;&lt;author&gt;Creswell, John W.&lt;/author&gt;&lt;/authors&gt;&lt;/contributors&gt;&lt;titles&gt;&lt;title&gt;Research design: Qualitative, quantitative, and mixed methods approaches, 3rd ed&lt;/title&gt;&lt;secondary-title&gt;Research design: Qualitative, quantitative, and mixed methods approaches, 3rd ed.&lt;/secondary-title&gt;&lt;/titles&gt;&lt;pages&gt;xxix, 260-xxix, 260&lt;/pages&gt;&lt;keywords&gt;&lt;keyword&gt;*Experimental Design&lt;/keyword&gt;&lt;keyword&gt;*Quantitative Methods&lt;/keyword&gt;&lt;keyword&gt;Qualitative Methods&lt;/keyword&gt;&lt;/keywords&gt;&lt;dates&gt;&lt;year&gt;2009&lt;/year&gt;&lt;/dates&gt;&lt;pub-location&gt;Thousand Oaks, CA, US&lt;/pub-location&gt;&lt;publisher&gt;Sage Publications, Inc&lt;/publisher&gt;&lt;isbn&gt;978-1-4129-6557-6 (Paperback); 978-1-4129-6556-9 (Hardcover)&lt;/isbn&gt;&lt;urls&gt;&lt;/urls&gt;&lt;/record&gt;&lt;/Cite&gt;&lt;/EndNote&gt;</w:instrText>
            </w:r>
            <w:r w:rsidRPr="00900CF2">
              <w:rPr>
                <w:sz w:val="16"/>
                <w:szCs w:val="16"/>
                <w:lang w:val="en-US"/>
              </w:rPr>
              <w:fldChar w:fldCharType="separate"/>
            </w:r>
            <w:r w:rsidRPr="004168E2">
              <w:rPr>
                <w:noProof/>
                <w:sz w:val="16"/>
                <w:szCs w:val="16"/>
                <w:lang w:val="en-US"/>
              </w:rPr>
              <w:t>(84)</w:t>
            </w:r>
            <w:r w:rsidRPr="00900CF2">
              <w:rPr>
                <w:sz w:val="16"/>
                <w:szCs w:val="16"/>
                <w:lang w:val="en-US"/>
              </w:rPr>
              <w:fldChar w:fldCharType="end"/>
            </w:r>
            <w:r w:rsidRPr="00900CF2">
              <w:rPr>
                <w:sz w:val="16"/>
                <w:szCs w:val="16"/>
                <w:lang w:val="en-US"/>
              </w:rPr>
              <w:t>:</w:t>
            </w:r>
          </w:p>
          <w:p w14:paraId="021163AE" w14:textId="77777777" w:rsidR="00A04347" w:rsidRPr="00900CF2" w:rsidRDefault="00A04347" w:rsidP="00A04347">
            <w:pPr>
              <w:pStyle w:val="NoSpacing"/>
              <w:numPr>
                <w:ilvl w:val="0"/>
                <w:numId w:val="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00CF2">
              <w:rPr>
                <w:sz w:val="16"/>
                <w:szCs w:val="16"/>
                <w:lang w:val="en-US"/>
              </w:rPr>
              <w:t xml:space="preserve">Studies with a quantitative approach </w:t>
            </w:r>
          </w:p>
          <w:p w14:paraId="7029B8AA" w14:textId="77777777" w:rsidR="00A04347" w:rsidRPr="00900CF2" w:rsidRDefault="00A04347" w:rsidP="00A04347">
            <w:pPr>
              <w:pStyle w:val="NoSpacing"/>
              <w:numPr>
                <w:ilvl w:val="0"/>
                <w:numId w:val="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00CF2">
              <w:rPr>
                <w:sz w:val="16"/>
                <w:szCs w:val="16"/>
                <w:lang w:val="en-US"/>
              </w:rPr>
              <w:t xml:space="preserve">Studies with a qualitative approach </w:t>
            </w:r>
          </w:p>
          <w:p w14:paraId="0B9E4348" w14:textId="77777777" w:rsidR="00A04347" w:rsidRPr="00900CF2" w:rsidRDefault="00A04347" w:rsidP="00A04347">
            <w:pPr>
              <w:pStyle w:val="NoSpacing"/>
              <w:numPr>
                <w:ilvl w:val="0"/>
                <w:numId w:val="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00CF2">
              <w:rPr>
                <w:sz w:val="16"/>
                <w:szCs w:val="16"/>
                <w:lang w:val="en-US"/>
              </w:rPr>
              <w:lastRenderedPageBreak/>
              <w:t xml:space="preserve">Studies combining a quantitative and qualitative approach </w:t>
            </w:r>
          </w:p>
        </w:tc>
        <w:tc>
          <w:tcPr>
            <w:tcW w:w="3160" w:type="dxa"/>
          </w:tcPr>
          <w:p w14:paraId="5187CC64" w14:textId="77777777" w:rsidR="00A04347" w:rsidRPr="00900CF2" w:rsidRDefault="00A04347" w:rsidP="00E677B5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1B8EABF" w14:textId="77777777" w:rsidR="00A04347" w:rsidRPr="00900CF2" w:rsidRDefault="00A04347" w:rsidP="00A04347">
            <w:pPr>
              <w:pStyle w:val="NoSpacing"/>
              <w:numPr>
                <w:ilvl w:val="0"/>
                <w:numId w:val="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00CF2">
              <w:rPr>
                <w:sz w:val="16"/>
                <w:szCs w:val="16"/>
                <w:lang w:val="en-US"/>
              </w:rPr>
              <w:t xml:space="preserve">Quantitative </w:t>
            </w:r>
          </w:p>
          <w:p w14:paraId="0E129A19" w14:textId="77777777" w:rsidR="00A04347" w:rsidRPr="00900CF2" w:rsidRDefault="00A04347" w:rsidP="00A04347">
            <w:pPr>
              <w:pStyle w:val="NoSpacing"/>
              <w:numPr>
                <w:ilvl w:val="0"/>
                <w:numId w:val="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00CF2">
              <w:rPr>
                <w:sz w:val="16"/>
                <w:szCs w:val="16"/>
                <w:lang w:val="en-US"/>
              </w:rPr>
              <w:t xml:space="preserve">Qualitative </w:t>
            </w:r>
          </w:p>
          <w:p w14:paraId="7AAE7C75" w14:textId="77777777" w:rsidR="00A04347" w:rsidRPr="00900CF2" w:rsidRDefault="00A04347" w:rsidP="00A04347">
            <w:pPr>
              <w:pStyle w:val="NoSpacing"/>
              <w:numPr>
                <w:ilvl w:val="0"/>
                <w:numId w:val="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00CF2">
              <w:rPr>
                <w:sz w:val="16"/>
                <w:szCs w:val="16"/>
                <w:lang w:val="en-US"/>
              </w:rPr>
              <w:lastRenderedPageBreak/>
              <w:t>Mixed-methods</w:t>
            </w:r>
          </w:p>
        </w:tc>
      </w:tr>
      <w:tr w:rsidR="00A04347" w:rsidRPr="00683D1F" w14:paraId="705652D9" w14:textId="77777777" w:rsidTr="00E677B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</w:tcPr>
          <w:p w14:paraId="246E075A" w14:textId="77777777" w:rsidR="00A04347" w:rsidRDefault="00A04347" w:rsidP="00E677B5">
            <w:pPr>
              <w:pStyle w:val="NoSpacing"/>
              <w:spacing w:line="480" w:lineRule="auto"/>
              <w:rPr>
                <w:i/>
                <w:iCs/>
                <w:sz w:val="16"/>
                <w:szCs w:val="16"/>
                <w:lang w:val="en-US"/>
              </w:rPr>
            </w:pPr>
            <w:r w:rsidRPr="00683D1F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lastRenderedPageBreak/>
              <w:t xml:space="preserve">Reported effects </w:t>
            </w:r>
          </w:p>
          <w:p w14:paraId="2C1CBAF3" w14:textId="66836F8F" w:rsidR="00A04347" w:rsidRPr="00683D1F" w:rsidRDefault="00A04347" w:rsidP="00E677B5">
            <w:pPr>
              <w:pStyle w:val="NoSpacing"/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306" w:type="dxa"/>
            <w:noWrap/>
          </w:tcPr>
          <w:p w14:paraId="653CB90B" w14:textId="77777777" w:rsidR="00A04347" w:rsidRPr="00683D1F" w:rsidRDefault="00A04347" w:rsidP="00E677B5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83D1F">
              <w:rPr>
                <w:sz w:val="16"/>
                <w:szCs w:val="16"/>
                <w:lang w:val="en-US"/>
              </w:rPr>
              <w:t>Effects of the VBHC implementation or the used implementation strategy. Either written in text or reported as an increase (↑) or decrease (↓)</w:t>
            </w:r>
          </w:p>
        </w:tc>
        <w:tc>
          <w:tcPr>
            <w:tcW w:w="3160" w:type="dxa"/>
          </w:tcPr>
          <w:p w14:paraId="6593C0BF" w14:textId="77777777" w:rsidR="00A04347" w:rsidRPr="00683D1F" w:rsidRDefault="00A04347" w:rsidP="00A04347">
            <w:pPr>
              <w:pStyle w:val="NoSpacing"/>
              <w:numPr>
                <w:ilvl w:val="0"/>
                <w:numId w:val="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3AB54B83" w14:textId="77777777" w:rsidR="00347555" w:rsidRDefault="00347555"/>
    <w:sectPr w:rsidR="00347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64862"/>
    <w:multiLevelType w:val="hybridMultilevel"/>
    <w:tmpl w:val="4D0C2F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4B31A0"/>
    <w:multiLevelType w:val="hybridMultilevel"/>
    <w:tmpl w:val="DFEC2446"/>
    <w:lvl w:ilvl="0" w:tplc="E1EE1292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13148F"/>
    <w:multiLevelType w:val="hybridMultilevel"/>
    <w:tmpl w:val="913068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62109B"/>
    <w:multiLevelType w:val="hybridMultilevel"/>
    <w:tmpl w:val="5E12693C"/>
    <w:lvl w:ilvl="0" w:tplc="04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491A7E"/>
    <w:multiLevelType w:val="hybridMultilevel"/>
    <w:tmpl w:val="401CCEEA"/>
    <w:lvl w:ilvl="0" w:tplc="04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347"/>
    <w:rsid w:val="0034440B"/>
    <w:rsid w:val="00347555"/>
    <w:rsid w:val="00586D0D"/>
    <w:rsid w:val="00876F30"/>
    <w:rsid w:val="00A04347"/>
    <w:rsid w:val="00F7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2CF15"/>
  <w15:chartTrackingRefBased/>
  <w15:docId w15:val="{69949B6D-C62E-4D37-BBE1-94FBD221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347"/>
    <w:pPr>
      <w:spacing w:after="0" w:line="276" w:lineRule="auto"/>
    </w:pPr>
    <w:rPr>
      <w:rFonts w:ascii="Arial" w:eastAsia="Arial" w:hAnsi="Arial" w:cs="Arial"/>
      <w:lang w:val="en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4347"/>
    <w:pPr>
      <w:spacing w:after="0" w:line="240" w:lineRule="auto"/>
    </w:pPr>
    <w:rPr>
      <w:rFonts w:ascii="Arial" w:eastAsia="Arial" w:hAnsi="Arial" w:cs="Arial"/>
      <w:lang w:val="en" w:eastAsia="nl-NL"/>
    </w:rPr>
  </w:style>
  <w:style w:type="table" w:styleId="PlainTable2">
    <w:name w:val="Plain Table 2"/>
    <w:basedOn w:val="TableNormal"/>
    <w:uiPriority w:val="42"/>
    <w:rsid w:val="00A043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A04347"/>
    <w:rPr>
      <w:rFonts w:ascii="Arial" w:eastAsia="Arial" w:hAnsi="Arial" w:cs="Arial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8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lduinen, D.J. van (MBESLIS)</dc:creator>
  <cp:keywords/>
  <dc:description/>
  <cp:lastModifiedBy>Staalduinen, D.J. van (MBESLIS)</cp:lastModifiedBy>
  <cp:revision>3</cp:revision>
  <dcterms:created xsi:type="dcterms:W3CDTF">2021-08-12T09:15:00Z</dcterms:created>
  <dcterms:modified xsi:type="dcterms:W3CDTF">2022-02-08T13:36:00Z</dcterms:modified>
</cp:coreProperties>
</file>